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259" w:rsidRPr="00362377" w:rsidRDefault="00B61A1F" w:rsidP="00362377">
      <w:pPr>
        <w:spacing w:after="0"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F90683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722259" w:rsidRPr="00362377">
        <w:rPr>
          <w:rFonts w:ascii="Times New Roman" w:hAnsi="Times New Roman" w:cs="Times New Roman"/>
          <w:sz w:val="24"/>
          <w:szCs w:val="24"/>
        </w:rPr>
        <w:t>Results of the variable selection using bivariate multinomial regression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44CC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ata were obtained from a cross-sectional survey conducted in 2010 in 60 villages of Preah Vi</w:t>
      </w:r>
      <w:bookmarkStart w:id="0" w:name="_GoBack"/>
      <w:bookmarkEnd w:id="0"/>
      <w:r w:rsidRPr="00644CC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ear </w:t>
      </w:r>
      <w:r w:rsidR="00E132F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</w:t>
      </w:r>
      <w:r w:rsidRPr="00644CC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ovince, North Cambodia, among 2,502 pa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cipants aged 2 years and above.</w:t>
      </w:r>
    </w:p>
    <w:tbl>
      <w:tblPr>
        <w:tblW w:w="15487" w:type="dxa"/>
        <w:tblInd w:w="93" w:type="dxa"/>
        <w:tblLook w:val="04A0" w:firstRow="1" w:lastRow="0" w:firstColumn="1" w:lastColumn="0" w:noHBand="0" w:noVBand="1"/>
      </w:tblPr>
      <w:tblGrid>
        <w:gridCol w:w="3700"/>
        <w:gridCol w:w="3261"/>
        <w:gridCol w:w="566"/>
        <w:gridCol w:w="1114"/>
        <w:gridCol w:w="994"/>
        <w:gridCol w:w="260"/>
        <w:gridCol w:w="566"/>
        <w:gridCol w:w="1114"/>
        <w:gridCol w:w="994"/>
        <w:gridCol w:w="222"/>
        <w:gridCol w:w="566"/>
        <w:gridCol w:w="1182"/>
        <w:gridCol w:w="948"/>
      </w:tblGrid>
      <w:tr w:rsidR="00722259" w:rsidRPr="009A04A3" w:rsidTr="00362377">
        <w:trPr>
          <w:trHeight w:val="600"/>
          <w:tblHeader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259" w:rsidRPr="009A04A3" w:rsidRDefault="00722259" w:rsidP="00722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.</w:t>
            </w:r>
            <w:r w:rsidR="003623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A04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ercoralis</w:t>
            </w: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hookworm co-infection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okworm mono-infectio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08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. stercoralis</w:t>
            </w: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mono-infection</w:t>
            </w:r>
          </w:p>
        </w:tc>
      </w:tr>
      <w:tr w:rsidR="00722259" w:rsidRPr="009A04A3" w:rsidTr="00362377">
        <w:trPr>
          <w:trHeight w:val="540"/>
          <w:tblHeader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2259" w:rsidRPr="009A04A3" w:rsidRDefault="00722259" w:rsidP="00F3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RT p-valu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RT 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RT p-value</w:t>
            </w:r>
          </w:p>
        </w:tc>
      </w:tr>
      <w:tr w:rsidR="00722259" w:rsidRPr="009A04A3" w:rsidTr="00362377">
        <w:trPr>
          <w:trHeight w:val="255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 - 0.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 - 0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 - 0.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-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 - 0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 - 0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 - 0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-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 - 1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- 1.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- 1.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≥ 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 - 1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- 1.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 - 2.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e farm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 home, oth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 - 0.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 - 0.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 - 0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oo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 - 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- 1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 - 0.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economic stat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ast poo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 - 1.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 - 1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- 1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 - 2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 - 2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- 1.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vel of educ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schoo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choo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- 1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 - 1.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- 1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88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school or high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 - 1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 - 1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- 1.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orted regular defecation pla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e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ile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 - 0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 - 0.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 - 0.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e field of wat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 - 1.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 - 0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 - 1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hind the hou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 - 1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- 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 - 0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aring shoes, frequenc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ften or alway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times or nev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 - 0.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 - 0.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 - 0.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ing hands after defecat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don't kn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- 1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7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- 1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 - 1.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77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ing hands before eat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don't kn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 - 1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 - 1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 - 1.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14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ing soap or ashes when washing hand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 - 1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 - 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 - 1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treated for wor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don't kn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 - 0.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 - 0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 - 0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you know anything about worms?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- 1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 - 1.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 - 1.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5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used the health facilit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 - 0.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 - 1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 - 1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ance to health facility (minutes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se (1 to 20 minute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ss close (21 to 30 minute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 - 2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- 1.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 - 1.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ast close (≥ 31 minute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 - 2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 - 2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 - 1.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7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 - 1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- 1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 - 1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ilet at hom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 - 0.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 - 0.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 - 0.9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in water source for general u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en water body,  rai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l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 - 0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 - 0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 - 0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3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llpump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 - 0.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 - 1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 - 1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drinking water, wet seas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l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llpump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 - 1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 - 1.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- 1.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4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i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 - 1.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- 1.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 - 1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en water bod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 - 2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 - 3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- 2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drinking water, dry seas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l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llpump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- 1.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 - 1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- 1.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en water body, rai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 - 2.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- 2.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 - 2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iling drinking wat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during dry or wet season but not bot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- 1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 - 2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 - 1.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both dry and wet seas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 - 0.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 - 1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 - 1.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wn do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 - 0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 - 1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- 1.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4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wn farm animal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 - 0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 - 1.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 - 1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family membe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- 1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- 1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- 1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35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nd use/Land cov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ann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es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 - 1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 - 1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- 2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asslan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 - 0.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 - 0.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 - 1.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ropland and crop-natural vegetation mosai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 - 1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 - 0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 - 2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il organic carbon (g/kg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.00 – 9.9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.00 – 19.9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 - 0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 - 0.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 - 0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ST day, year minimu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 - 0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 - 0.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- 1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ST night, year mea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 - 0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 - 0.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 - 1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infall, year maximu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- 1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 - 1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 - 0.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baeng</w:t>
            </w:r>
            <w:proofErr w:type="spellEnd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an </w:t>
            </w:r>
            <w:proofErr w:type="spellStart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y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362377">
        <w:trPr>
          <w:trHeight w:val="255"/>
        </w:trPr>
        <w:tc>
          <w:tcPr>
            <w:tcW w:w="3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vieng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 - 0.45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 - 0.41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 - 1.07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01</w:t>
            </w: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y</w:t>
            </w:r>
            <w:proofErr w:type="spellEnd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e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 - 1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 - 0.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- 1.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am</w:t>
            </w:r>
            <w:proofErr w:type="spellEnd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hsant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2 - 2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 - 0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 - 2.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722259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ngkom</w:t>
            </w:r>
            <w:proofErr w:type="spellEnd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me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3 - 4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 - 3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 - 1.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259" w:rsidRPr="009A04A3" w:rsidTr="00362377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04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uleae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 - 3.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- 1.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0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- 1.9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259" w:rsidRPr="009A04A3" w:rsidRDefault="00722259" w:rsidP="00694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722259" w:rsidRPr="00644CC6" w:rsidRDefault="00B61A1F" w:rsidP="0036237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362377">
        <w:rPr>
          <w:rFonts w:ascii="Times New Roman" w:hAnsi="Times New Roman" w:cs="Times New Roman"/>
          <w:i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22259" w:rsidRPr="00644CC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722259" w:rsidRPr="00644CC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dds rati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; </w:t>
      </w:r>
      <w:r w:rsidR="00722259" w:rsidRPr="00644CC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722259" w:rsidRPr="00644CC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nfidence interv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; </w:t>
      </w:r>
      <w:r w:rsidR="00722259" w:rsidRPr="00644CC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722259" w:rsidRPr="00644CC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likelihood ratio test.</w:t>
      </w:r>
    </w:p>
    <w:p w:rsidR="00722259" w:rsidRPr="008C5BEE" w:rsidRDefault="00722259" w:rsidP="0072225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8C5BE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proofErr w:type="gramEnd"/>
      <w:r w:rsidRPr="008C5BE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8C5BEE">
        <w:rPr>
          <w:rFonts w:ascii="Times New Roman" w:hAnsi="Times New Roman" w:cs="Times New Roman"/>
          <w:color w:val="000000"/>
          <w:sz w:val="24"/>
          <w:szCs w:val="24"/>
        </w:rPr>
        <w:t>The relative rate ratio for each outcome category compares the risk to that of non-infected participants (baseline outcome group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722259" w:rsidRPr="008C5BEE" w:rsidRDefault="00722259" w:rsidP="0072225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C5BE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Pr="008C5BEE">
        <w:rPr>
          <w:rFonts w:ascii="Times New Roman" w:hAnsi="Times New Roman" w:cs="Times New Roman"/>
          <w:color w:val="000000"/>
          <w:sz w:val="24"/>
          <w:szCs w:val="24"/>
        </w:rPr>
        <w:t xml:space="preserve"> open water: pond canal river lake dam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DE2068" w:rsidRPr="000A42F0" w:rsidRDefault="00DE2068" w:rsidP="00AF51B1">
      <w:pPr>
        <w:rPr>
          <w:rFonts w:ascii="Arial" w:hAnsi="Arial" w:cs="Arial"/>
        </w:rPr>
      </w:pPr>
    </w:p>
    <w:sectPr w:rsidR="00DE2068" w:rsidRPr="000A42F0" w:rsidSect="00B61A1F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0964EE"/>
    <w:multiLevelType w:val="hybridMultilevel"/>
    <w:tmpl w:val="BC92A4C6"/>
    <w:lvl w:ilvl="0" w:tplc="819A5E50">
      <w:numFmt w:val="bullet"/>
      <w:lvlText w:val=""/>
      <w:lvlJc w:val="left"/>
      <w:pPr>
        <w:ind w:left="786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>
    <w:nsid w:val="42F577F3"/>
    <w:multiLevelType w:val="hybridMultilevel"/>
    <w:tmpl w:val="0B4CDA56"/>
    <w:lvl w:ilvl="0" w:tplc="AE1864E4">
      <w:numFmt w:val="bullet"/>
      <w:lvlText w:val=""/>
      <w:lvlJc w:val="left"/>
      <w:pPr>
        <w:ind w:left="644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74F0617B"/>
    <w:multiLevelType w:val="hybridMultilevel"/>
    <w:tmpl w:val="CC80F802"/>
    <w:lvl w:ilvl="0" w:tplc="E428752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259"/>
    <w:rsid w:val="000A42F0"/>
    <w:rsid w:val="00231A31"/>
    <w:rsid w:val="002D5059"/>
    <w:rsid w:val="00362377"/>
    <w:rsid w:val="005C602F"/>
    <w:rsid w:val="00722259"/>
    <w:rsid w:val="007A45CA"/>
    <w:rsid w:val="00913B37"/>
    <w:rsid w:val="00997253"/>
    <w:rsid w:val="00AF51B1"/>
    <w:rsid w:val="00B61A1F"/>
    <w:rsid w:val="00C50A52"/>
    <w:rsid w:val="00CA0655"/>
    <w:rsid w:val="00DE2068"/>
    <w:rsid w:val="00E132F6"/>
    <w:rsid w:val="00F363DB"/>
    <w:rsid w:val="00F9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259"/>
  </w:style>
  <w:style w:type="paragraph" w:styleId="Heading1">
    <w:name w:val="heading 1"/>
    <w:basedOn w:val="Normal"/>
    <w:link w:val="Heading1Char"/>
    <w:uiPriority w:val="9"/>
    <w:qFormat/>
    <w:rsid w:val="007222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25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722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2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2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2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25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2225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2225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25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225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2259"/>
    <w:rPr>
      <w:rFonts w:ascii="Calibri" w:hAnsi="Calibri"/>
      <w:noProof/>
      <w:lang w:val="en-US"/>
    </w:rPr>
  </w:style>
  <w:style w:type="paragraph" w:customStyle="1" w:styleId="Style1">
    <w:name w:val="Style1"/>
    <w:basedOn w:val="Normal"/>
    <w:rsid w:val="00722259"/>
    <w:pPr>
      <w:spacing w:after="240" w:line="360" w:lineRule="auto"/>
      <w:jc w:val="both"/>
    </w:pPr>
    <w:rPr>
      <w:rFonts w:ascii="Times New Roman" w:eastAsia="Calibri" w:hAnsi="Times New Roman" w:cs="Times New Roman"/>
      <w:b/>
      <w:bCs/>
      <w:i/>
      <w:iCs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72225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2259"/>
    <w:rPr>
      <w:color w:val="800080"/>
      <w:u w:val="single"/>
    </w:rPr>
  </w:style>
  <w:style w:type="paragraph" w:customStyle="1" w:styleId="font5">
    <w:name w:val="font5"/>
    <w:basedOn w:val="Normal"/>
    <w:rsid w:val="00722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722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722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7222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722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722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7222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72225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7222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7222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1">
    <w:name w:val="xl71"/>
    <w:basedOn w:val="Normal"/>
    <w:rsid w:val="007222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7222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3">
    <w:name w:val="xl73"/>
    <w:basedOn w:val="Normal"/>
    <w:rsid w:val="007222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4">
    <w:name w:val="xl74"/>
    <w:basedOn w:val="Normal"/>
    <w:rsid w:val="007222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22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259"/>
  </w:style>
  <w:style w:type="paragraph" w:styleId="Footer">
    <w:name w:val="footer"/>
    <w:basedOn w:val="Normal"/>
    <w:link w:val="FooterChar"/>
    <w:uiPriority w:val="99"/>
    <w:unhideWhenUsed/>
    <w:rsid w:val="00722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259"/>
  </w:style>
  <w:style w:type="character" w:styleId="LineNumber">
    <w:name w:val="line number"/>
    <w:basedOn w:val="DefaultParagraphFont"/>
    <w:uiPriority w:val="99"/>
    <w:semiHidden/>
    <w:unhideWhenUsed/>
    <w:rsid w:val="00722259"/>
  </w:style>
  <w:style w:type="paragraph" w:customStyle="1" w:styleId="Title1">
    <w:name w:val="Title1"/>
    <w:basedOn w:val="Normal"/>
    <w:rsid w:val="00722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desc">
    <w:name w:val="desc"/>
    <w:basedOn w:val="Normal"/>
    <w:rsid w:val="00722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details">
    <w:name w:val="details"/>
    <w:basedOn w:val="Normal"/>
    <w:rsid w:val="00722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jrnl">
    <w:name w:val="jrnl"/>
    <w:basedOn w:val="DefaultParagraphFont"/>
    <w:rsid w:val="00722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5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2-22T06:15:00Z</dcterms:created>
  <dcterms:modified xsi:type="dcterms:W3CDTF">2017-12-22T06:32:00Z</dcterms:modified>
</cp:coreProperties>
</file>